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3E0" w:rsidRDefault="005223E0" w:rsidP="005223E0">
      <w:pPr>
        <w:widowControl w:val="0"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commentRangeStart w:id="0"/>
      <w:r>
        <w:rPr>
          <w:rFonts w:ascii="Times New Roman" w:hAnsi="Times New Roman" w:cs="Times New Roman"/>
          <w:sz w:val="24"/>
          <w:szCs w:val="24"/>
        </w:rPr>
        <w:t>Supplementary information</w:t>
      </w:r>
      <w:commentRangeEnd w:id="0"/>
      <w:r>
        <w:rPr>
          <w:rStyle w:val="CommentReference"/>
          <w:kern w:val="0"/>
          <w14:ligatures w14:val="none"/>
        </w:rPr>
        <w:commentReference w:id="0"/>
      </w:r>
    </w:p>
    <w:p w:rsidR="005223E0" w:rsidRPr="00CA5D07" w:rsidRDefault="005223E0" w:rsidP="005223E0">
      <w:pPr>
        <w:widowControl w:val="0"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5D07">
        <w:rPr>
          <w:rFonts w:ascii="Times New Roman" w:hAnsi="Times New Roman" w:cs="Times New Roman"/>
          <w:sz w:val="24"/>
          <w:szCs w:val="24"/>
        </w:rPr>
        <w:t>Supplementary Table 1: List of excluded papers and reasons for exclusion following full text screening</w:t>
      </w:r>
    </w:p>
    <w:p w:rsidR="005223E0" w:rsidRPr="00CA5D07" w:rsidRDefault="005223E0" w:rsidP="005223E0">
      <w:pPr>
        <w:widowControl w:val="0"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5D0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8"/>
        <w:gridCol w:w="7198"/>
      </w:tblGrid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author and year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 for exclusion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>Aubert 1994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Description of a procedure only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hAnsi="Times New Roman" w:cs="Times New Roman"/>
                <w:sz w:val="24"/>
                <w:szCs w:val="24"/>
              </w:rPr>
              <w:t>Arunachalam</w:t>
            </w:r>
            <w:proofErr w:type="spellEnd"/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No results just a description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hAnsi="Times New Roman" w:cs="Times New Roman"/>
                <w:sz w:val="24"/>
                <w:szCs w:val="24"/>
              </w:rPr>
              <w:t>Azzi</w:t>
            </w:r>
            <w:proofErr w:type="spellEnd"/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 1998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Description of procedure only, follow up not clear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hAnsi="Times New Roman" w:cs="Times New Roman"/>
                <w:sz w:val="24"/>
                <w:szCs w:val="24"/>
              </w:rPr>
              <w:t>Azzi</w:t>
            </w:r>
            <w:proofErr w:type="spellEnd"/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esentation of technique rather than a study, no clear results </w:t>
            </w:r>
          </w:p>
        </w:tc>
      </w:tr>
      <w:tr w:rsidR="005223E0" w:rsidRPr="00CA5D07" w:rsidTr="008C5B61">
        <w:trPr>
          <w:trHeight w:val="314"/>
        </w:trPr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anezzi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16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No papilla reconstruction technique- black triangles addressed restoratively  </w:t>
            </w:r>
          </w:p>
        </w:tc>
      </w:tr>
      <w:tr w:rsidR="005223E0" w:rsidRPr="00CA5D07" w:rsidTr="008C5B61">
        <w:trPr>
          <w:trHeight w:val="314"/>
        </w:trPr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nice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20</w:t>
            </w:r>
          </w:p>
        </w:tc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clear results just description of procedure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>Carranza 2011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Not long enough follow up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daropoli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05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Description of technique only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heverria 1987</w:t>
            </w:r>
          </w:p>
        </w:tc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flection of a case rather than a study </w:t>
            </w:r>
          </w:p>
        </w:tc>
      </w:tr>
      <w:tr w:rsidR="005223E0" w:rsidRPr="00CA5D07" w:rsidTr="008C5B61"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nriques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17</w:t>
            </w:r>
          </w:p>
        </w:tc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results </w:t>
            </w:r>
          </w:p>
        </w:tc>
      </w:tr>
      <w:tr w:rsidR="005223E0" w:rsidRPr="00CA5D07" w:rsidTr="008C5B61"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ocencio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08</w:t>
            </w:r>
          </w:p>
        </w:tc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ngth of follow up not clear </w:t>
            </w:r>
          </w:p>
        </w:tc>
      </w:tr>
      <w:tr w:rsidR="005223E0" w:rsidRPr="00CA5D07" w:rsidTr="008C5B61">
        <w:trPr>
          <w:trHeight w:val="106"/>
        </w:trPr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m 2014</w:t>
            </w:r>
          </w:p>
        </w:tc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ngth of follow up not clear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tarru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21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Follow up not clear </w:t>
            </w:r>
          </w:p>
        </w:tc>
      </w:tr>
      <w:tr w:rsidR="005223E0" w:rsidRPr="00CA5D07" w:rsidTr="008C5B61"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ndel 2020 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Not long enough follow up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dland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08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Description of procedure only </w:t>
            </w:r>
          </w:p>
        </w:tc>
      </w:tr>
      <w:tr w:rsidR="005223E0" w:rsidRPr="00CA5D07" w:rsidTr="008C5B61"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verrazs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20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No papilla reconstruction technique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rato 1986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 xml:space="preserve">Review </w:t>
            </w:r>
          </w:p>
        </w:tc>
      </w:tr>
      <w:tr w:rsidR="005223E0" w:rsidRPr="00CA5D07" w:rsidTr="008C5B61"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tpathy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20</w:t>
            </w:r>
          </w:p>
        </w:tc>
        <w:tc>
          <w:tcPr>
            <w:tcW w:w="0" w:type="auto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hAnsi="Times New Roman" w:cs="Times New Roman"/>
                <w:sz w:val="24"/>
                <w:szCs w:val="24"/>
              </w:rPr>
              <w:t>Description of a procedure rather than a study</w:t>
            </w:r>
          </w:p>
        </w:tc>
      </w:tr>
      <w:tr w:rsidR="005223E0" w:rsidRPr="00CA5D07" w:rsidTr="008C5B61"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ki</w:t>
            </w:r>
            <w:proofErr w:type="spellEnd"/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06</w:t>
            </w:r>
          </w:p>
        </w:tc>
        <w:tc>
          <w:tcPr>
            <w:tcW w:w="0" w:type="auto"/>
            <w:vAlign w:val="bottom"/>
          </w:tcPr>
          <w:p w:rsidR="005223E0" w:rsidRPr="00CA5D07" w:rsidRDefault="005223E0" w:rsidP="008C5B61">
            <w:pPr>
              <w:widowControl w:val="0"/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5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papilla reconstruction technique </w:t>
            </w:r>
          </w:p>
        </w:tc>
      </w:tr>
    </w:tbl>
    <w:p w:rsidR="005223E0" w:rsidRPr="00CA5D07" w:rsidRDefault="005223E0" w:rsidP="005223E0">
      <w:pPr>
        <w:widowControl w:val="0"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136A3" w:rsidRDefault="00F136A3">
      <w:bookmarkStart w:id="1" w:name="_GoBack"/>
      <w:bookmarkEnd w:id="1"/>
    </w:p>
    <w:sectPr w:rsidR="00F136A3" w:rsidSect="00AA6019">
      <w:headerReference w:type="default" r:id="rId6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LGSOM" w:date="2023-12-19T09:25:00Z" w:initials="GS">
    <w:p w:rsidR="005223E0" w:rsidRDefault="005223E0" w:rsidP="005223E0">
      <w:pPr>
        <w:pStyle w:val="CommentText"/>
      </w:pPr>
      <w:r>
        <w:rPr>
          <w:rStyle w:val="CommentReference"/>
        </w:rPr>
        <w:annotationRef/>
      </w:r>
      <w:r>
        <w:t xml:space="preserve">CE: Please present correctly. Thank you. 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464939"/>
      <w:docPartObj>
        <w:docPartGallery w:val="Page Numbers (Top of Page)"/>
        <w:docPartUnique/>
      </w:docPartObj>
    </w:sdtPr>
    <w:sdtEndPr>
      <w:rPr>
        <w:noProof/>
      </w:rPr>
    </w:sdtEndPr>
    <w:sdtContent>
      <w:p w:rsidR="009E788F" w:rsidRDefault="005223E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80DB5" w:rsidRDefault="005223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3E0"/>
    <w:rsid w:val="000026BD"/>
    <w:rsid w:val="0001420E"/>
    <w:rsid w:val="00015F4F"/>
    <w:rsid w:val="00035185"/>
    <w:rsid w:val="00041A38"/>
    <w:rsid w:val="00042AFE"/>
    <w:rsid w:val="00055F10"/>
    <w:rsid w:val="0006397D"/>
    <w:rsid w:val="00065C42"/>
    <w:rsid w:val="000668E4"/>
    <w:rsid w:val="00067A6A"/>
    <w:rsid w:val="00070845"/>
    <w:rsid w:val="00072E39"/>
    <w:rsid w:val="00084860"/>
    <w:rsid w:val="00085070"/>
    <w:rsid w:val="00086510"/>
    <w:rsid w:val="00086627"/>
    <w:rsid w:val="00086B40"/>
    <w:rsid w:val="000948D1"/>
    <w:rsid w:val="000A3310"/>
    <w:rsid w:val="000A557E"/>
    <w:rsid w:val="000A5C18"/>
    <w:rsid w:val="000B1BE8"/>
    <w:rsid w:val="000B2D1C"/>
    <w:rsid w:val="000B5088"/>
    <w:rsid w:val="000C147F"/>
    <w:rsid w:val="000D1047"/>
    <w:rsid w:val="000D79C8"/>
    <w:rsid w:val="000E0093"/>
    <w:rsid w:val="000F3AA2"/>
    <w:rsid w:val="000F7228"/>
    <w:rsid w:val="00110184"/>
    <w:rsid w:val="00111644"/>
    <w:rsid w:val="00115AE9"/>
    <w:rsid w:val="00120357"/>
    <w:rsid w:val="00121204"/>
    <w:rsid w:val="00123A75"/>
    <w:rsid w:val="00125154"/>
    <w:rsid w:val="00132C5D"/>
    <w:rsid w:val="0014023F"/>
    <w:rsid w:val="00140F15"/>
    <w:rsid w:val="00145D70"/>
    <w:rsid w:val="0014753A"/>
    <w:rsid w:val="001560A5"/>
    <w:rsid w:val="00160AC5"/>
    <w:rsid w:val="00160AD9"/>
    <w:rsid w:val="001670BD"/>
    <w:rsid w:val="00172153"/>
    <w:rsid w:val="00172F3C"/>
    <w:rsid w:val="00175E5D"/>
    <w:rsid w:val="00177745"/>
    <w:rsid w:val="001805EE"/>
    <w:rsid w:val="00183606"/>
    <w:rsid w:val="001A1ADA"/>
    <w:rsid w:val="001A2053"/>
    <w:rsid w:val="001A56E1"/>
    <w:rsid w:val="001A5E29"/>
    <w:rsid w:val="001B1AF0"/>
    <w:rsid w:val="001B2326"/>
    <w:rsid w:val="001C6DAF"/>
    <w:rsid w:val="001D106A"/>
    <w:rsid w:val="001E0496"/>
    <w:rsid w:val="001E0570"/>
    <w:rsid w:val="001F1777"/>
    <w:rsid w:val="002021FE"/>
    <w:rsid w:val="00213AB2"/>
    <w:rsid w:val="00214798"/>
    <w:rsid w:val="00227107"/>
    <w:rsid w:val="00227F99"/>
    <w:rsid w:val="00234967"/>
    <w:rsid w:val="00234BCA"/>
    <w:rsid w:val="00242AE3"/>
    <w:rsid w:val="00243574"/>
    <w:rsid w:val="002557A0"/>
    <w:rsid w:val="00261730"/>
    <w:rsid w:val="0026564C"/>
    <w:rsid w:val="00283C17"/>
    <w:rsid w:val="00286E6B"/>
    <w:rsid w:val="00290010"/>
    <w:rsid w:val="00293D6A"/>
    <w:rsid w:val="002955F4"/>
    <w:rsid w:val="0029592D"/>
    <w:rsid w:val="00297EBA"/>
    <w:rsid w:val="002A00DE"/>
    <w:rsid w:val="002A27F8"/>
    <w:rsid w:val="002D48E8"/>
    <w:rsid w:val="002E13F9"/>
    <w:rsid w:val="002E1A0F"/>
    <w:rsid w:val="002E6FE9"/>
    <w:rsid w:val="002F13EA"/>
    <w:rsid w:val="002F2EBD"/>
    <w:rsid w:val="002F5124"/>
    <w:rsid w:val="00301663"/>
    <w:rsid w:val="00303121"/>
    <w:rsid w:val="0030614A"/>
    <w:rsid w:val="003143F8"/>
    <w:rsid w:val="00320AE7"/>
    <w:rsid w:val="00321BF7"/>
    <w:rsid w:val="00340BC2"/>
    <w:rsid w:val="00351208"/>
    <w:rsid w:val="00353EFB"/>
    <w:rsid w:val="003654A1"/>
    <w:rsid w:val="00375DE5"/>
    <w:rsid w:val="00386536"/>
    <w:rsid w:val="00394BC5"/>
    <w:rsid w:val="00397D12"/>
    <w:rsid w:val="003A130A"/>
    <w:rsid w:val="003A4B6F"/>
    <w:rsid w:val="003A6950"/>
    <w:rsid w:val="003C2D4E"/>
    <w:rsid w:val="003C64B2"/>
    <w:rsid w:val="003D6F0A"/>
    <w:rsid w:val="003F2D24"/>
    <w:rsid w:val="003F43DB"/>
    <w:rsid w:val="003F6F61"/>
    <w:rsid w:val="003F6F6C"/>
    <w:rsid w:val="0040107B"/>
    <w:rsid w:val="00401E36"/>
    <w:rsid w:val="004158BF"/>
    <w:rsid w:val="0042265F"/>
    <w:rsid w:val="00425100"/>
    <w:rsid w:val="00425456"/>
    <w:rsid w:val="00433ECF"/>
    <w:rsid w:val="004404B0"/>
    <w:rsid w:val="0044108A"/>
    <w:rsid w:val="004432DF"/>
    <w:rsid w:val="00447ECE"/>
    <w:rsid w:val="00450224"/>
    <w:rsid w:val="00450C6B"/>
    <w:rsid w:val="00456131"/>
    <w:rsid w:val="00463799"/>
    <w:rsid w:val="00464C5A"/>
    <w:rsid w:val="00470534"/>
    <w:rsid w:val="00480857"/>
    <w:rsid w:val="0048265F"/>
    <w:rsid w:val="004946C1"/>
    <w:rsid w:val="004A1D64"/>
    <w:rsid w:val="004A286E"/>
    <w:rsid w:val="004A509B"/>
    <w:rsid w:val="004A54D2"/>
    <w:rsid w:val="004B2407"/>
    <w:rsid w:val="004B2AB5"/>
    <w:rsid w:val="004C63C7"/>
    <w:rsid w:val="004E32C6"/>
    <w:rsid w:val="004F23A1"/>
    <w:rsid w:val="004F3875"/>
    <w:rsid w:val="00520F89"/>
    <w:rsid w:val="005223E0"/>
    <w:rsid w:val="00524A0E"/>
    <w:rsid w:val="00526FCB"/>
    <w:rsid w:val="00531476"/>
    <w:rsid w:val="0054349A"/>
    <w:rsid w:val="005560AA"/>
    <w:rsid w:val="005728C0"/>
    <w:rsid w:val="005807FC"/>
    <w:rsid w:val="00580C0C"/>
    <w:rsid w:val="00587B43"/>
    <w:rsid w:val="00596C4B"/>
    <w:rsid w:val="005A07BE"/>
    <w:rsid w:val="005A3A3A"/>
    <w:rsid w:val="005C2394"/>
    <w:rsid w:val="005C37A8"/>
    <w:rsid w:val="005C592C"/>
    <w:rsid w:val="005D59AC"/>
    <w:rsid w:val="005D5B17"/>
    <w:rsid w:val="005F73AE"/>
    <w:rsid w:val="00605FB9"/>
    <w:rsid w:val="00611473"/>
    <w:rsid w:val="00611A3F"/>
    <w:rsid w:val="006145D4"/>
    <w:rsid w:val="006212DC"/>
    <w:rsid w:val="006228AD"/>
    <w:rsid w:val="00624857"/>
    <w:rsid w:val="00626994"/>
    <w:rsid w:val="00632E7F"/>
    <w:rsid w:val="00636C2B"/>
    <w:rsid w:val="006464C9"/>
    <w:rsid w:val="00650A1C"/>
    <w:rsid w:val="0065677E"/>
    <w:rsid w:val="00657600"/>
    <w:rsid w:val="0066071A"/>
    <w:rsid w:val="006631C5"/>
    <w:rsid w:val="00665191"/>
    <w:rsid w:val="00665EC3"/>
    <w:rsid w:val="00666BEB"/>
    <w:rsid w:val="00674348"/>
    <w:rsid w:val="006748EA"/>
    <w:rsid w:val="0068166D"/>
    <w:rsid w:val="00681B2B"/>
    <w:rsid w:val="0068467C"/>
    <w:rsid w:val="00690C1D"/>
    <w:rsid w:val="00691AAD"/>
    <w:rsid w:val="00694773"/>
    <w:rsid w:val="006A1FD8"/>
    <w:rsid w:val="006A78D8"/>
    <w:rsid w:val="006B2830"/>
    <w:rsid w:val="006B50D8"/>
    <w:rsid w:val="006B6D24"/>
    <w:rsid w:val="006C08B1"/>
    <w:rsid w:val="006C192A"/>
    <w:rsid w:val="006C50EC"/>
    <w:rsid w:val="006D15BB"/>
    <w:rsid w:val="006D1652"/>
    <w:rsid w:val="006E4F51"/>
    <w:rsid w:val="006F7906"/>
    <w:rsid w:val="007121E4"/>
    <w:rsid w:val="00712B89"/>
    <w:rsid w:val="0072491A"/>
    <w:rsid w:val="00725D59"/>
    <w:rsid w:val="00726960"/>
    <w:rsid w:val="007272A5"/>
    <w:rsid w:val="00731F34"/>
    <w:rsid w:val="00732877"/>
    <w:rsid w:val="00737FA3"/>
    <w:rsid w:val="00742CC5"/>
    <w:rsid w:val="00744F50"/>
    <w:rsid w:val="00745032"/>
    <w:rsid w:val="00745D85"/>
    <w:rsid w:val="00750ABD"/>
    <w:rsid w:val="00754993"/>
    <w:rsid w:val="0075561D"/>
    <w:rsid w:val="00755D72"/>
    <w:rsid w:val="00756878"/>
    <w:rsid w:val="0076022A"/>
    <w:rsid w:val="00785F3B"/>
    <w:rsid w:val="0078621D"/>
    <w:rsid w:val="00797527"/>
    <w:rsid w:val="007A3556"/>
    <w:rsid w:val="007A3D61"/>
    <w:rsid w:val="007A6431"/>
    <w:rsid w:val="007A6FF1"/>
    <w:rsid w:val="007A76A1"/>
    <w:rsid w:val="007E0EE4"/>
    <w:rsid w:val="007E2E87"/>
    <w:rsid w:val="007E3B32"/>
    <w:rsid w:val="007F2DF2"/>
    <w:rsid w:val="007F48C0"/>
    <w:rsid w:val="00801F68"/>
    <w:rsid w:val="008028D5"/>
    <w:rsid w:val="008104C3"/>
    <w:rsid w:val="008166CD"/>
    <w:rsid w:val="00817C63"/>
    <w:rsid w:val="00821DB9"/>
    <w:rsid w:val="008340B4"/>
    <w:rsid w:val="00835203"/>
    <w:rsid w:val="00844635"/>
    <w:rsid w:val="00846702"/>
    <w:rsid w:val="00851734"/>
    <w:rsid w:val="008527A4"/>
    <w:rsid w:val="00860472"/>
    <w:rsid w:val="00861C48"/>
    <w:rsid w:val="008633A2"/>
    <w:rsid w:val="00873C54"/>
    <w:rsid w:val="008862CA"/>
    <w:rsid w:val="0088656E"/>
    <w:rsid w:val="0089162B"/>
    <w:rsid w:val="00893C3C"/>
    <w:rsid w:val="00895536"/>
    <w:rsid w:val="00896FCF"/>
    <w:rsid w:val="008A4222"/>
    <w:rsid w:val="008B5A6B"/>
    <w:rsid w:val="008B6071"/>
    <w:rsid w:val="008C0665"/>
    <w:rsid w:val="008C0DA4"/>
    <w:rsid w:val="008C0ED8"/>
    <w:rsid w:val="008C2BE4"/>
    <w:rsid w:val="008C3703"/>
    <w:rsid w:val="008D3506"/>
    <w:rsid w:val="008F0F01"/>
    <w:rsid w:val="0090039F"/>
    <w:rsid w:val="009035C2"/>
    <w:rsid w:val="00905436"/>
    <w:rsid w:val="0091282B"/>
    <w:rsid w:val="00921EC5"/>
    <w:rsid w:val="00922333"/>
    <w:rsid w:val="00932A2A"/>
    <w:rsid w:val="00932C91"/>
    <w:rsid w:val="00942595"/>
    <w:rsid w:val="009437C2"/>
    <w:rsid w:val="00951313"/>
    <w:rsid w:val="00952987"/>
    <w:rsid w:val="00960688"/>
    <w:rsid w:val="00966F32"/>
    <w:rsid w:val="00971C24"/>
    <w:rsid w:val="00982034"/>
    <w:rsid w:val="0098552C"/>
    <w:rsid w:val="00987644"/>
    <w:rsid w:val="00987744"/>
    <w:rsid w:val="00994B65"/>
    <w:rsid w:val="009A3AD3"/>
    <w:rsid w:val="009A502D"/>
    <w:rsid w:val="009A5AB5"/>
    <w:rsid w:val="009B1E54"/>
    <w:rsid w:val="009C17AD"/>
    <w:rsid w:val="009C1A54"/>
    <w:rsid w:val="009C5433"/>
    <w:rsid w:val="009C6AF9"/>
    <w:rsid w:val="009D64D5"/>
    <w:rsid w:val="009E409E"/>
    <w:rsid w:val="009E558B"/>
    <w:rsid w:val="009F7584"/>
    <w:rsid w:val="00A00D17"/>
    <w:rsid w:val="00A07F9D"/>
    <w:rsid w:val="00A1195B"/>
    <w:rsid w:val="00A12BDF"/>
    <w:rsid w:val="00A14ED0"/>
    <w:rsid w:val="00A175E6"/>
    <w:rsid w:val="00A226CB"/>
    <w:rsid w:val="00A24800"/>
    <w:rsid w:val="00A25746"/>
    <w:rsid w:val="00A3574F"/>
    <w:rsid w:val="00A42C41"/>
    <w:rsid w:val="00A464D4"/>
    <w:rsid w:val="00A6448D"/>
    <w:rsid w:val="00A6675E"/>
    <w:rsid w:val="00A736BF"/>
    <w:rsid w:val="00A74F1B"/>
    <w:rsid w:val="00A751AF"/>
    <w:rsid w:val="00A76BEE"/>
    <w:rsid w:val="00A8064A"/>
    <w:rsid w:val="00AA1FCF"/>
    <w:rsid w:val="00AA2E79"/>
    <w:rsid w:val="00AA586E"/>
    <w:rsid w:val="00AA5A80"/>
    <w:rsid w:val="00AB508C"/>
    <w:rsid w:val="00AB7C83"/>
    <w:rsid w:val="00AC1EF0"/>
    <w:rsid w:val="00AC39BD"/>
    <w:rsid w:val="00AD53BB"/>
    <w:rsid w:val="00AE249B"/>
    <w:rsid w:val="00AE292A"/>
    <w:rsid w:val="00AE4EBA"/>
    <w:rsid w:val="00AF48F4"/>
    <w:rsid w:val="00AF7FDF"/>
    <w:rsid w:val="00B03ED1"/>
    <w:rsid w:val="00B13FCA"/>
    <w:rsid w:val="00B146E9"/>
    <w:rsid w:val="00B2123C"/>
    <w:rsid w:val="00B23F0D"/>
    <w:rsid w:val="00B2535F"/>
    <w:rsid w:val="00B352EA"/>
    <w:rsid w:val="00B355EC"/>
    <w:rsid w:val="00B41192"/>
    <w:rsid w:val="00B424AF"/>
    <w:rsid w:val="00B46748"/>
    <w:rsid w:val="00B4760C"/>
    <w:rsid w:val="00B51BA9"/>
    <w:rsid w:val="00B61BCE"/>
    <w:rsid w:val="00B667C5"/>
    <w:rsid w:val="00B6689D"/>
    <w:rsid w:val="00B81166"/>
    <w:rsid w:val="00B9113A"/>
    <w:rsid w:val="00B97318"/>
    <w:rsid w:val="00BA10D7"/>
    <w:rsid w:val="00BA3E12"/>
    <w:rsid w:val="00BD6ADE"/>
    <w:rsid w:val="00BD74AB"/>
    <w:rsid w:val="00BE413B"/>
    <w:rsid w:val="00BE6ADF"/>
    <w:rsid w:val="00BF06A2"/>
    <w:rsid w:val="00C0075F"/>
    <w:rsid w:val="00C02EEA"/>
    <w:rsid w:val="00C03451"/>
    <w:rsid w:val="00C03881"/>
    <w:rsid w:val="00C039E6"/>
    <w:rsid w:val="00C17E01"/>
    <w:rsid w:val="00C209EF"/>
    <w:rsid w:val="00C26E29"/>
    <w:rsid w:val="00C301E7"/>
    <w:rsid w:val="00C46B15"/>
    <w:rsid w:val="00C51CF4"/>
    <w:rsid w:val="00C52D73"/>
    <w:rsid w:val="00C54614"/>
    <w:rsid w:val="00C57F5C"/>
    <w:rsid w:val="00C71B7D"/>
    <w:rsid w:val="00C75F9F"/>
    <w:rsid w:val="00C82D67"/>
    <w:rsid w:val="00C92A6A"/>
    <w:rsid w:val="00C94AA5"/>
    <w:rsid w:val="00CA07CE"/>
    <w:rsid w:val="00CA52DA"/>
    <w:rsid w:val="00CA6496"/>
    <w:rsid w:val="00CB034F"/>
    <w:rsid w:val="00CB1A29"/>
    <w:rsid w:val="00CB20AC"/>
    <w:rsid w:val="00CB2428"/>
    <w:rsid w:val="00CC2111"/>
    <w:rsid w:val="00CD636A"/>
    <w:rsid w:val="00CF7A5A"/>
    <w:rsid w:val="00D00C92"/>
    <w:rsid w:val="00D026CE"/>
    <w:rsid w:val="00D02D6F"/>
    <w:rsid w:val="00D07DEE"/>
    <w:rsid w:val="00D11AF7"/>
    <w:rsid w:val="00D208AA"/>
    <w:rsid w:val="00D22430"/>
    <w:rsid w:val="00D27D0C"/>
    <w:rsid w:val="00D35344"/>
    <w:rsid w:val="00D468D0"/>
    <w:rsid w:val="00D5464C"/>
    <w:rsid w:val="00D5577B"/>
    <w:rsid w:val="00D82EFE"/>
    <w:rsid w:val="00D9477F"/>
    <w:rsid w:val="00D9735C"/>
    <w:rsid w:val="00DA07B3"/>
    <w:rsid w:val="00DA4780"/>
    <w:rsid w:val="00DB416D"/>
    <w:rsid w:val="00DC47CC"/>
    <w:rsid w:val="00DD16C5"/>
    <w:rsid w:val="00DD3CB8"/>
    <w:rsid w:val="00DE7FE5"/>
    <w:rsid w:val="00DF03F0"/>
    <w:rsid w:val="00DF2924"/>
    <w:rsid w:val="00E13D28"/>
    <w:rsid w:val="00E14ECF"/>
    <w:rsid w:val="00E272FC"/>
    <w:rsid w:val="00E334EB"/>
    <w:rsid w:val="00E406DD"/>
    <w:rsid w:val="00E45A61"/>
    <w:rsid w:val="00E46B97"/>
    <w:rsid w:val="00E51DD6"/>
    <w:rsid w:val="00E558CF"/>
    <w:rsid w:val="00E61561"/>
    <w:rsid w:val="00E7026C"/>
    <w:rsid w:val="00E7333F"/>
    <w:rsid w:val="00E77891"/>
    <w:rsid w:val="00E82A17"/>
    <w:rsid w:val="00E82C03"/>
    <w:rsid w:val="00E866EB"/>
    <w:rsid w:val="00E86D06"/>
    <w:rsid w:val="00E970C7"/>
    <w:rsid w:val="00EB652A"/>
    <w:rsid w:val="00EB6892"/>
    <w:rsid w:val="00EC0741"/>
    <w:rsid w:val="00EC3040"/>
    <w:rsid w:val="00ED26DC"/>
    <w:rsid w:val="00ED45C0"/>
    <w:rsid w:val="00EE015B"/>
    <w:rsid w:val="00EE463E"/>
    <w:rsid w:val="00EF14A5"/>
    <w:rsid w:val="00F00329"/>
    <w:rsid w:val="00F02AB5"/>
    <w:rsid w:val="00F120FB"/>
    <w:rsid w:val="00F136A3"/>
    <w:rsid w:val="00F2538C"/>
    <w:rsid w:val="00F2784E"/>
    <w:rsid w:val="00F32B90"/>
    <w:rsid w:val="00F4180C"/>
    <w:rsid w:val="00F42735"/>
    <w:rsid w:val="00F46FC7"/>
    <w:rsid w:val="00F535C1"/>
    <w:rsid w:val="00F57059"/>
    <w:rsid w:val="00F614CC"/>
    <w:rsid w:val="00F82DE2"/>
    <w:rsid w:val="00F83245"/>
    <w:rsid w:val="00FA12E5"/>
    <w:rsid w:val="00FA5FA2"/>
    <w:rsid w:val="00FA6761"/>
    <w:rsid w:val="00FB015D"/>
    <w:rsid w:val="00FB30F5"/>
    <w:rsid w:val="00FB389C"/>
    <w:rsid w:val="00FB77A1"/>
    <w:rsid w:val="00FC0F02"/>
    <w:rsid w:val="00FC2C16"/>
    <w:rsid w:val="00FC7AEB"/>
    <w:rsid w:val="00FD6B4F"/>
    <w:rsid w:val="00FE0853"/>
    <w:rsid w:val="00FE0DD8"/>
    <w:rsid w:val="00FE38E8"/>
    <w:rsid w:val="00FF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3E0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kern w:val="0"/>
      <w:sz w:val="16"/>
      <w:szCs w:val="16"/>
      <w:lang w:val="en-P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2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3E0"/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5223E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2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3E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3E0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3E0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kern w:val="0"/>
      <w:sz w:val="16"/>
      <w:szCs w:val="16"/>
      <w:lang w:val="en-P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2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3E0"/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5223E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2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3E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3E0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3-12-19T01:25:00Z</dcterms:created>
  <dcterms:modified xsi:type="dcterms:W3CDTF">2023-12-19T01:26:00Z</dcterms:modified>
</cp:coreProperties>
</file>